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9" w:type="dxa"/>
        <w:tblLook w:val="04A0" w:firstRow="1" w:lastRow="0" w:firstColumn="1" w:lastColumn="0" w:noHBand="0" w:noVBand="1"/>
      </w:tblPr>
      <w:tblGrid>
        <w:gridCol w:w="3324"/>
        <w:gridCol w:w="4615"/>
      </w:tblGrid>
      <w:tr w:rsidR="007E3FE3" w:rsidRPr="00C02F8C" w14:paraId="14A7D664" w14:textId="77777777" w:rsidTr="00C6395F">
        <w:trPr>
          <w:tblHeader/>
        </w:trPr>
        <w:tc>
          <w:tcPr>
            <w:tcW w:w="3324" w:type="dxa"/>
            <w:tcBorders>
              <w:top w:val="single" w:sz="8" w:space="0" w:color="auto"/>
              <w:bottom w:val="single" w:sz="6" w:space="0" w:color="auto"/>
            </w:tcBorders>
          </w:tcPr>
          <w:p w14:paraId="0E6882BF" w14:textId="77777777" w:rsidR="007E3FE3" w:rsidRPr="00C02F8C" w:rsidRDefault="007E3FE3" w:rsidP="00ED3CA1">
            <w:pPr>
              <w:spacing w:line="360" w:lineRule="auto"/>
              <w:jc w:val="center"/>
              <w:rPr>
                <w:b/>
                <w:sz w:val="20"/>
              </w:rPr>
            </w:pPr>
            <w:r w:rsidRPr="00C02F8C">
              <w:rPr>
                <w:b/>
                <w:sz w:val="20"/>
              </w:rPr>
              <w:t>Gene</w:t>
            </w:r>
          </w:p>
        </w:tc>
        <w:tc>
          <w:tcPr>
            <w:tcW w:w="4615" w:type="dxa"/>
            <w:tcBorders>
              <w:top w:val="single" w:sz="8" w:space="0" w:color="auto"/>
              <w:bottom w:val="single" w:sz="6" w:space="0" w:color="auto"/>
            </w:tcBorders>
          </w:tcPr>
          <w:p w14:paraId="5A6CA2A1" w14:textId="77777777" w:rsidR="007E3FE3" w:rsidRPr="00C02F8C" w:rsidRDefault="007E3FE3" w:rsidP="00ED3CA1">
            <w:pPr>
              <w:spacing w:line="360" w:lineRule="auto"/>
              <w:jc w:val="center"/>
              <w:rPr>
                <w:b/>
                <w:sz w:val="20"/>
              </w:rPr>
            </w:pPr>
            <w:r w:rsidRPr="00C02F8C">
              <w:rPr>
                <w:b/>
                <w:sz w:val="20"/>
              </w:rPr>
              <w:t>Primer</w:t>
            </w:r>
          </w:p>
        </w:tc>
      </w:tr>
      <w:tr w:rsidR="00F11219" w:rsidRPr="00C02F8C" w14:paraId="1E67D3C4" w14:textId="77777777" w:rsidTr="00B86E6C">
        <w:tc>
          <w:tcPr>
            <w:tcW w:w="3324" w:type="dxa"/>
            <w:tcBorders>
              <w:top w:val="single" w:sz="6" w:space="0" w:color="auto"/>
            </w:tcBorders>
          </w:tcPr>
          <w:p w14:paraId="05D878AC" w14:textId="37269E86" w:rsidR="00F11219" w:rsidRPr="00C02F8C" w:rsidRDefault="00BB4F8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proofErr w:type="spellStart"/>
            <w:r w:rsidRPr="00C02F8C">
              <w:rPr>
                <w:bCs/>
                <w:i/>
                <w:iCs/>
                <w:sz w:val="20"/>
              </w:rPr>
              <w:t>G</w:t>
            </w:r>
            <w:r w:rsidR="00FB5074" w:rsidRPr="00C02F8C">
              <w:rPr>
                <w:bCs/>
                <w:i/>
                <w:iCs/>
                <w:sz w:val="20"/>
              </w:rPr>
              <w:t>apdh</w:t>
            </w:r>
            <w:proofErr w:type="spellEnd"/>
            <w:r w:rsidR="00F11219"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  <w:tcBorders>
              <w:top w:val="single" w:sz="6" w:space="0" w:color="auto"/>
            </w:tcBorders>
          </w:tcPr>
          <w:p w14:paraId="5C9A16C1" w14:textId="77777777" w:rsidR="00F11219" w:rsidRPr="00C02F8C" w:rsidRDefault="00F11219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GGTCGGTGTGAACGGATTTG</w:t>
            </w:r>
          </w:p>
        </w:tc>
      </w:tr>
      <w:tr w:rsidR="00F11219" w:rsidRPr="00C02F8C" w14:paraId="294CCA27" w14:textId="77777777" w:rsidTr="00B86E6C">
        <w:tc>
          <w:tcPr>
            <w:tcW w:w="3324" w:type="dxa"/>
          </w:tcPr>
          <w:p w14:paraId="1033BE07" w14:textId="574201E7" w:rsidR="00F11219" w:rsidRPr="00C02F8C" w:rsidRDefault="00BB4F8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proofErr w:type="spellStart"/>
            <w:r w:rsidRPr="00C02F8C">
              <w:rPr>
                <w:bCs/>
                <w:i/>
                <w:iCs/>
                <w:sz w:val="20"/>
              </w:rPr>
              <w:t>G</w:t>
            </w:r>
            <w:r w:rsidR="00FB5074" w:rsidRPr="00C02F8C">
              <w:rPr>
                <w:bCs/>
                <w:i/>
                <w:iCs/>
                <w:sz w:val="20"/>
              </w:rPr>
              <w:t>apdh</w:t>
            </w:r>
            <w:proofErr w:type="spellEnd"/>
            <w:r w:rsidR="00F11219"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2C0DD262" w14:textId="77777777" w:rsidR="00F11219" w:rsidRPr="00C02F8C" w:rsidRDefault="00F11219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TAGACCATGTAGTTGAGGTCA</w:t>
            </w:r>
          </w:p>
        </w:tc>
      </w:tr>
      <w:tr w:rsidR="00F318DA" w:rsidRPr="00C02F8C" w14:paraId="6871340A" w14:textId="77777777" w:rsidTr="00B86E6C">
        <w:tc>
          <w:tcPr>
            <w:tcW w:w="3324" w:type="dxa"/>
          </w:tcPr>
          <w:p w14:paraId="27CC7B04" w14:textId="4B14C352" w:rsidR="00F318DA" w:rsidRPr="00C02F8C" w:rsidRDefault="00F318D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1, F</w:t>
            </w:r>
          </w:p>
        </w:tc>
        <w:tc>
          <w:tcPr>
            <w:tcW w:w="4615" w:type="dxa"/>
          </w:tcPr>
          <w:p w14:paraId="6A981BD9" w14:textId="483370E9" w:rsidR="00F318DA" w:rsidRPr="00C02F8C" w:rsidRDefault="00F318D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CAGCAGCAGCTGCGGAAGCAGAGTCTGG</w:t>
            </w:r>
          </w:p>
        </w:tc>
      </w:tr>
      <w:tr w:rsidR="00F318DA" w:rsidRPr="00C02F8C" w14:paraId="192C2133" w14:textId="77777777" w:rsidTr="00B86E6C">
        <w:tc>
          <w:tcPr>
            <w:tcW w:w="3324" w:type="dxa"/>
          </w:tcPr>
          <w:p w14:paraId="59E6462A" w14:textId="11DC8BFA" w:rsidR="00F318DA" w:rsidRPr="00C02F8C" w:rsidRDefault="00F318D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1, R</w:t>
            </w:r>
          </w:p>
        </w:tc>
        <w:tc>
          <w:tcPr>
            <w:tcW w:w="4615" w:type="dxa"/>
          </w:tcPr>
          <w:p w14:paraId="721E8DA0" w14:textId="787F7BC9" w:rsidR="00F318DA" w:rsidRPr="00C02F8C" w:rsidRDefault="00F318DA" w:rsidP="00ED3CA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AGTGCTCCTCAGATTGGTCATTAGC</w:t>
            </w:r>
          </w:p>
        </w:tc>
      </w:tr>
      <w:tr w:rsidR="00F318DA" w:rsidRPr="00C02F8C" w14:paraId="385D37F3" w14:textId="77777777" w:rsidTr="00B86E6C">
        <w:tc>
          <w:tcPr>
            <w:tcW w:w="3324" w:type="dxa"/>
          </w:tcPr>
          <w:p w14:paraId="4D7552BE" w14:textId="17DE7E83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2, F</w:t>
            </w:r>
          </w:p>
        </w:tc>
        <w:tc>
          <w:tcPr>
            <w:tcW w:w="4615" w:type="dxa"/>
          </w:tcPr>
          <w:p w14:paraId="28F41F30" w14:textId="4DBCCE25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CACAAACTGCTGAAGCAGAGGC</w:t>
            </w:r>
          </w:p>
        </w:tc>
      </w:tr>
      <w:tr w:rsidR="00F318DA" w:rsidRPr="00C02F8C" w14:paraId="7C1E0FEF" w14:textId="77777777" w:rsidTr="00B86E6C">
        <w:tc>
          <w:tcPr>
            <w:tcW w:w="3324" w:type="dxa"/>
          </w:tcPr>
          <w:p w14:paraId="2EB1FDD7" w14:textId="46AFDB00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2, R</w:t>
            </w:r>
          </w:p>
        </w:tc>
        <w:tc>
          <w:tcPr>
            <w:tcW w:w="4615" w:type="dxa"/>
          </w:tcPr>
          <w:p w14:paraId="7D63E390" w14:textId="5F3D52A8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CACCCATCCTCATTTCGTGA</w:t>
            </w:r>
          </w:p>
        </w:tc>
      </w:tr>
      <w:tr w:rsidR="00F318DA" w:rsidRPr="00C02F8C" w14:paraId="08B4C4CC" w14:textId="77777777" w:rsidTr="00B86E6C">
        <w:tc>
          <w:tcPr>
            <w:tcW w:w="3324" w:type="dxa"/>
          </w:tcPr>
          <w:p w14:paraId="28563125" w14:textId="11C146EB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4, F</w:t>
            </w:r>
          </w:p>
        </w:tc>
        <w:tc>
          <w:tcPr>
            <w:tcW w:w="4615" w:type="dxa"/>
          </w:tcPr>
          <w:p w14:paraId="0DA832E2" w14:textId="4E98E27A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AATGGCACTTGCGTTTAACA</w:t>
            </w:r>
          </w:p>
        </w:tc>
      </w:tr>
      <w:tr w:rsidR="00F318DA" w:rsidRPr="00C02F8C" w14:paraId="022B5263" w14:textId="77777777" w:rsidTr="00B86E6C">
        <w:tc>
          <w:tcPr>
            <w:tcW w:w="3324" w:type="dxa"/>
          </w:tcPr>
          <w:p w14:paraId="54E70E6E" w14:textId="738B90D4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4, R</w:t>
            </w:r>
          </w:p>
        </w:tc>
        <w:tc>
          <w:tcPr>
            <w:tcW w:w="4615" w:type="dxa"/>
          </w:tcPr>
          <w:p w14:paraId="3F2178FD" w14:textId="5A354E4A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TGGACGATGTCTTCCATCTCTCC</w:t>
            </w:r>
          </w:p>
        </w:tc>
      </w:tr>
      <w:tr w:rsidR="00F318DA" w:rsidRPr="00C02F8C" w14:paraId="66F5588B" w14:textId="77777777" w:rsidTr="00B86E6C">
        <w:tc>
          <w:tcPr>
            <w:tcW w:w="3324" w:type="dxa"/>
          </w:tcPr>
          <w:p w14:paraId="202C4C55" w14:textId="5107DC43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7, F</w:t>
            </w:r>
          </w:p>
        </w:tc>
        <w:tc>
          <w:tcPr>
            <w:tcW w:w="4615" w:type="dxa"/>
          </w:tcPr>
          <w:p w14:paraId="5E791A5D" w14:textId="4A096345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CCAACTATGCTGGAGCTGATGCCC</w:t>
            </w:r>
          </w:p>
        </w:tc>
      </w:tr>
      <w:tr w:rsidR="00F318DA" w:rsidRPr="00C02F8C" w14:paraId="43B0F402" w14:textId="77777777" w:rsidTr="00B86E6C">
        <w:tc>
          <w:tcPr>
            <w:tcW w:w="3324" w:type="dxa"/>
          </w:tcPr>
          <w:p w14:paraId="53045696" w14:textId="6B834779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</w:t>
            </w:r>
            <w:r w:rsidR="00BA4ABC" w:rsidRPr="00C02F8C">
              <w:rPr>
                <w:bCs/>
                <w:i/>
                <w:iCs/>
                <w:sz w:val="20"/>
              </w:rPr>
              <w:t>yh</w:t>
            </w:r>
            <w:r w:rsidRPr="00C02F8C">
              <w:rPr>
                <w:bCs/>
                <w:i/>
                <w:iCs/>
                <w:sz w:val="20"/>
              </w:rPr>
              <w:t>7, R</w:t>
            </w:r>
          </w:p>
        </w:tc>
        <w:tc>
          <w:tcPr>
            <w:tcW w:w="4615" w:type="dxa"/>
          </w:tcPr>
          <w:p w14:paraId="687AA24B" w14:textId="6532279B" w:rsidR="00F318DA" w:rsidRPr="00C02F8C" w:rsidRDefault="00F318DA" w:rsidP="00ED3CA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TGCGTGGAGCGCAAGTTTGTCATAAG</w:t>
            </w:r>
          </w:p>
        </w:tc>
      </w:tr>
      <w:tr w:rsidR="00BA4ABC" w:rsidRPr="00C02F8C" w14:paraId="644BED66" w14:textId="77777777" w:rsidTr="00B86E6C">
        <w:tc>
          <w:tcPr>
            <w:tcW w:w="3324" w:type="dxa"/>
          </w:tcPr>
          <w:p w14:paraId="65661A33" w14:textId="1FA37A68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yh7b, F</w:t>
            </w:r>
          </w:p>
        </w:tc>
        <w:tc>
          <w:tcPr>
            <w:tcW w:w="4615" w:type="dxa"/>
          </w:tcPr>
          <w:p w14:paraId="190808F2" w14:textId="4AB038D9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ATGGGATGGTAAGAAACGGG</w:t>
            </w:r>
          </w:p>
        </w:tc>
      </w:tr>
      <w:tr w:rsidR="00BA4ABC" w:rsidRPr="00C02F8C" w14:paraId="0C521417" w14:textId="77777777" w:rsidTr="00B86E6C">
        <w:tc>
          <w:tcPr>
            <w:tcW w:w="3324" w:type="dxa"/>
          </w:tcPr>
          <w:p w14:paraId="4A594E78" w14:textId="5D9BA7EB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Myh7b, R</w:t>
            </w:r>
          </w:p>
        </w:tc>
        <w:tc>
          <w:tcPr>
            <w:tcW w:w="4615" w:type="dxa"/>
          </w:tcPr>
          <w:p w14:paraId="5F243D57" w14:textId="041BBD4C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CCTCCAGTAAGTCGAAACGG</w:t>
            </w:r>
          </w:p>
        </w:tc>
      </w:tr>
      <w:tr w:rsidR="00BA4ABC" w:rsidRPr="00C02F8C" w14:paraId="73B81881" w14:textId="77777777" w:rsidTr="00B86E6C">
        <w:tc>
          <w:tcPr>
            <w:tcW w:w="3324" w:type="dxa"/>
          </w:tcPr>
          <w:p w14:paraId="56D6DEA3" w14:textId="19F24792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bookmarkStart w:id="0" w:name="OLE_LINK22"/>
            <w:r w:rsidRPr="00C02F8C">
              <w:rPr>
                <w:bCs/>
                <w:i/>
                <w:iCs/>
                <w:sz w:val="20"/>
              </w:rPr>
              <w:t>Tnni1</w:t>
            </w:r>
            <w:bookmarkEnd w:id="0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0C27F393" w14:textId="7C73097A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AAGCCAAATGCCTCCACAACAC</w:t>
            </w:r>
          </w:p>
        </w:tc>
      </w:tr>
      <w:tr w:rsidR="00BA4ABC" w:rsidRPr="00C02F8C" w14:paraId="186FF646" w14:textId="77777777" w:rsidTr="00B86E6C">
        <w:tc>
          <w:tcPr>
            <w:tcW w:w="3324" w:type="dxa"/>
          </w:tcPr>
          <w:p w14:paraId="49D72A31" w14:textId="3C2E26FF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i1, R</w:t>
            </w:r>
          </w:p>
        </w:tc>
        <w:tc>
          <w:tcPr>
            <w:tcW w:w="4615" w:type="dxa"/>
          </w:tcPr>
          <w:p w14:paraId="5E7A648A" w14:textId="730E777A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CACCTTGTGCTTAGAGCCCAGTA</w:t>
            </w:r>
          </w:p>
        </w:tc>
      </w:tr>
      <w:tr w:rsidR="00BA4ABC" w:rsidRPr="00C02F8C" w14:paraId="341406A3" w14:textId="77777777" w:rsidTr="00B86E6C">
        <w:tc>
          <w:tcPr>
            <w:tcW w:w="3324" w:type="dxa"/>
          </w:tcPr>
          <w:p w14:paraId="1A47A3BD" w14:textId="3D1962B5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i2, F</w:t>
            </w:r>
          </w:p>
        </w:tc>
        <w:tc>
          <w:tcPr>
            <w:tcW w:w="4615" w:type="dxa"/>
          </w:tcPr>
          <w:p w14:paraId="49614800" w14:textId="388ABD06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GCAGCAAGGAGCTGGAAGA</w:t>
            </w:r>
          </w:p>
        </w:tc>
      </w:tr>
      <w:tr w:rsidR="00BA4ABC" w:rsidRPr="00C02F8C" w14:paraId="674A49D9" w14:textId="77777777" w:rsidTr="00B86E6C">
        <w:tc>
          <w:tcPr>
            <w:tcW w:w="3324" w:type="dxa"/>
          </w:tcPr>
          <w:p w14:paraId="7F4F5E7F" w14:textId="3D4E4FBA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i2, R</w:t>
            </w:r>
          </w:p>
        </w:tc>
        <w:tc>
          <w:tcPr>
            <w:tcW w:w="4615" w:type="dxa"/>
          </w:tcPr>
          <w:p w14:paraId="22E932B0" w14:textId="4B29C2D9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TGGCGTCGGCAGACATAC</w:t>
            </w:r>
          </w:p>
        </w:tc>
      </w:tr>
      <w:tr w:rsidR="00BA4ABC" w:rsidRPr="00C02F8C" w14:paraId="14754055" w14:textId="77777777" w:rsidTr="00B86E6C">
        <w:tc>
          <w:tcPr>
            <w:tcW w:w="3324" w:type="dxa"/>
          </w:tcPr>
          <w:p w14:paraId="280007B7" w14:textId="6033DAA2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bookmarkStart w:id="1" w:name="OLE_LINK23"/>
            <w:r w:rsidRPr="00C02F8C">
              <w:rPr>
                <w:bCs/>
                <w:i/>
                <w:iCs/>
                <w:sz w:val="20"/>
              </w:rPr>
              <w:t>Tnnc1</w:t>
            </w:r>
            <w:bookmarkEnd w:id="1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2434B0F4" w14:textId="5F8C7470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GCTCATGAAGGACGGTGACAAGA</w:t>
            </w:r>
          </w:p>
        </w:tc>
      </w:tr>
      <w:tr w:rsidR="00BA4ABC" w:rsidRPr="00C02F8C" w14:paraId="437FC13D" w14:textId="77777777" w:rsidTr="00B86E6C">
        <w:tc>
          <w:tcPr>
            <w:tcW w:w="3324" w:type="dxa"/>
          </w:tcPr>
          <w:p w14:paraId="7131BF7D" w14:textId="7502F269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c1, R</w:t>
            </w:r>
          </w:p>
        </w:tc>
        <w:tc>
          <w:tcPr>
            <w:tcW w:w="4615" w:type="dxa"/>
          </w:tcPr>
          <w:p w14:paraId="1C8C0A9C" w14:textId="1F6E689D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ACCGTGCAAGACCAGCATCTACT</w:t>
            </w:r>
          </w:p>
        </w:tc>
      </w:tr>
      <w:tr w:rsidR="00BA4ABC" w:rsidRPr="00C02F8C" w14:paraId="3F69D85A" w14:textId="77777777" w:rsidTr="00B86E6C">
        <w:tc>
          <w:tcPr>
            <w:tcW w:w="3324" w:type="dxa"/>
          </w:tcPr>
          <w:p w14:paraId="17250E57" w14:textId="1F4DD7F4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c2, F</w:t>
            </w:r>
          </w:p>
        </w:tc>
        <w:tc>
          <w:tcPr>
            <w:tcW w:w="4615" w:type="dxa"/>
          </w:tcPr>
          <w:p w14:paraId="03A3D688" w14:textId="46F5E88B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CATCATCGAGGAGGTGGAC</w:t>
            </w:r>
          </w:p>
        </w:tc>
      </w:tr>
      <w:tr w:rsidR="00BA4ABC" w:rsidRPr="00C02F8C" w14:paraId="1907C8D2" w14:textId="77777777" w:rsidTr="00B86E6C">
        <w:tc>
          <w:tcPr>
            <w:tcW w:w="3324" w:type="dxa"/>
          </w:tcPr>
          <w:p w14:paraId="5A9DD055" w14:textId="4118B15F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c2, R</w:t>
            </w:r>
          </w:p>
        </w:tc>
        <w:tc>
          <w:tcPr>
            <w:tcW w:w="4615" w:type="dxa"/>
          </w:tcPr>
          <w:p w14:paraId="734E2C56" w14:textId="53092174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TTCCCCTTCGCATCCTCTT</w:t>
            </w:r>
          </w:p>
        </w:tc>
      </w:tr>
      <w:tr w:rsidR="00BA4ABC" w:rsidRPr="00C02F8C" w14:paraId="0C66E019" w14:textId="77777777" w:rsidTr="00B86E6C">
        <w:tc>
          <w:tcPr>
            <w:tcW w:w="3324" w:type="dxa"/>
          </w:tcPr>
          <w:p w14:paraId="57F3DEB1" w14:textId="6116586C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t1, F</w:t>
            </w:r>
          </w:p>
        </w:tc>
        <w:tc>
          <w:tcPr>
            <w:tcW w:w="4615" w:type="dxa"/>
          </w:tcPr>
          <w:p w14:paraId="41B308D6" w14:textId="25586A8B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GATCCACCAGCTGGAATCAGAA</w:t>
            </w:r>
          </w:p>
        </w:tc>
      </w:tr>
      <w:tr w:rsidR="00BA4ABC" w:rsidRPr="00C02F8C" w14:paraId="3AEAE779" w14:textId="77777777" w:rsidTr="00B86E6C">
        <w:tc>
          <w:tcPr>
            <w:tcW w:w="3324" w:type="dxa"/>
          </w:tcPr>
          <w:p w14:paraId="7013175F" w14:textId="2A20D1C7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t1, R</w:t>
            </w:r>
          </w:p>
        </w:tc>
        <w:tc>
          <w:tcPr>
            <w:tcW w:w="4615" w:type="dxa"/>
          </w:tcPr>
          <w:p w14:paraId="27747CF7" w14:textId="4A32D9AD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CTGATGCGGTTGTAGAGCACATT</w:t>
            </w:r>
          </w:p>
        </w:tc>
      </w:tr>
      <w:tr w:rsidR="00BA4ABC" w:rsidRPr="00C02F8C" w14:paraId="546A17CA" w14:textId="77777777" w:rsidTr="00B86E6C">
        <w:tc>
          <w:tcPr>
            <w:tcW w:w="3324" w:type="dxa"/>
          </w:tcPr>
          <w:p w14:paraId="023B15C7" w14:textId="186520FA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t3, F</w:t>
            </w:r>
          </w:p>
        </w:tc>
        <w:tc>
          <w:tcPr>
            <w:tcW w:w="4615" w:type="dxa"/>
          </w:tcPr>
          <w:p w14:paraId="2FBF2E90" w14:textId="2D8558FC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ACTGGAGACTGACAAATTCGAGT</w:t>
            </w:r>
          </w:p>
        </w:tc>
      </w:tr>
      <w:tr w:rsidR="00BA4ABC" w:rsidRPr="00C02F8C" w14:paraId="38A737D4" w14:textId="77777777" w:rsidTr="00B86E6C">
        <w:tc>
          <w:tcPr>
            <w:tcW w:w="3324" w:type="dxa"/>
          </w:tcPr>
          <w:p w14:paraId="26E4B357" w14:textId="229E68BA" w:rsidR="00BA4ABC" w:rsidRPr="00C02F8C" w:rsidRDefault="00BA4ABC" w:rsidP="00BA4ABC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nnt3, R</w:t>
            </w:r>
          </w:p>
        </w:tc>
        <w:tc>
          <w:tcPr>
            <w:tcW w:w="4615" w:type="dxa"/>
          </w:tcPr>
          <w:p w14:paraId="2EC0E1E7" w14:textId="03DEAC95" w:rsidR="00BA4ABC" w:rsidRPr="00C02F8C" w:rsidRDefault="00BA4ABC" w:rsidP="00BA4ABC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CTGTGCTTCTGGGTTTGGT</w:t>
            </w:r>
          </w:p>
        </w:tc>
      </w:tr>
      <w:tr w:rsidR="00423B91" w:rsidRPr="00C02F8C" w14:paraId="071B757C" w14:textId="77777777" w:rsidTr="00B86E6C">
        <w:tc>
          <w:tcPr>
            <w:tcW w:w="3324" w:type="dxa"/>
          </w:tcPr>
          <w:p w14:paraId="5AAFD137" w14:textId="1E8E8A3E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rFonts w:hint="eastAsia"/>
                <w:bCs/>
                <w:i/>
                <w:iCs/>
                <w:sz w:val="20"/>
              </w:rPr>
              <w:t>P</w:t>
            </w:r>
            <w:r w:rsidRPr="00C02F8C">
              <w:rPr>
                <w:bCs/>
                <w:i/>
                <w:iCs/>
                <w:sz w:val="20"/>
              </w:rPr>
              <w:t>pargc1a, F</w:t>
            </w:r>
          </w:p>
        </w:tc>
        <w:tc>
          <w:tcPr>
            <w:tcW w:w="4615" w:type="dxa"/>
          </w:tcPr>
          <w:p w14:paraId="25FA1C46" w14:textId="5D5A2684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AGTGGTGTAGCGACCAATCG</w:t>
            </w:r>
          </w:p>
        </w:tc>
      </w:tr>
      <w:tr w:rsidR="00423B91" w:rsidRPr="00C02F8C" w14:paraId="074A0EA4" w14:textId="77777777" w:rsidTr="00B86E6C">
        <w:tc>
          <w:tcPr>
            <w:tcW w:w="3324" w:type="dxa"/>
          </w:tcPr>
          <w:p w14:paraId="4376D789" w14:textId="6684866B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rFonts w:hint="eastAsia"/>
                <w:bCs/>
                <w:i/>
                <w:iCs/>
                <w:sz w:val="20"/>
              </w:rPr>
              <w:t>P</w:t>
            </w:r>
            <w:r w:rsidRPr="00C02F8C">
              <w:rPr>
                <w:bCs/>
                <w:i/>
                <w:iCs/>
                <w:sz w:val="20"/>
              </w:rPr>
              <w:t>pargc1a, R</w:t>
            </w:r>
          </w:p>
        </w:tc>
        <w:tc>
          <w:tcPr>
            <w:tcW w:w="4615" w:type="dxa"/>
          </w:tcPr>
          <w:p w14:paraId="4137732B" w14:textId="0525A95E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ATGAGGGCAATCCGTCTTCA</w:t>
            </w:r>
          </w:p>
        </w:tc>
      </w:tr>
      <w:tr w:rsidR="00423B91" w:rsidRPr="00C02F8C" w14:paraId="1F9441C8" w14:textId="77777777" w:rsidTr="00B86E6C">
        <w:tc>
          <w:tcPr>
            <w:tcW w:w="3324" w:type="dxa"/>
          </w:tcPr>
          <w:p w14:paraId="1139680D" w14:textId="10DF1D3E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2" w:name="OLE_LINK26"/>
            <w:r w:rsidRPr="00C02F8C">
              <w:rPr>
                <w:bCs/>
                <w:i/>
                <w:iCs/>
                <w:sz w:val="20"/>
              </w:rPr>
              <w:t>Nfatc1</w:t>
            </w:r>
            <w:bookmarkEnd w:id="2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625986C6" w14:textId="5A719FCD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ACCCGGAGTTCGACTTCG</w:t>
            </w:r>
          </w:p>
        </w:tc>
      </w:tr>
      <w:tr w:rsidR="00423B91" w:rsidRPr="00C02F8C" w14:paraId="503D2640" w14:textId="77777777" w:rsidTr="00B86E6C">
        <w:tc>
          <w:tcPr>
            <w:tcW w:w="3324" w:type="dxa"/>
          </w:tcPr>
          <w:p w14:paraId="7B8622F8" w14:textId="540C51DD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1, R</w:t>
            </w:r>
          </w:p>
        </w:tc>
        <w:tc>
          <w:tcPr>
            <w:tcW w:w="4615" w:type="dxa"/>
          </w:tcPr>
          <w:p w14:paraId="63F88618" w14:textId="77AD75AE" w:rsidR="00423B91" w:rsidRPr="00C02F8C" w:rsidRDefault="00423B91" w:rsidP="00423B9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GACACTAGGGGACACATAACTG</w:t>
            </w:r>
          </w:p>
        </w:tc>
      </w:tr>
      <w:tr w:rsidR="00B630B1" w:rsidRPr="00C02F8C" w14:paraId="25A83E90" w14:textId="77777777" w:rsidTr="00826A36">
        <w:tc>
          <w:tcPr>
            <w:tcW w:w="3324" w:type="dxa"/>
            <w:vAlign w:val="bottom"/>
          </w:tcPr>
          <w:p w14:paraId="694B7FB8" w14:textId="743A6C61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3" w:name="OLE_LINK90"/>
            <w:r w:rsidRPr="0087164A">
              <w:rPr>
                <w:i/>
                <w:iCs/>
                <w:kern w:val="0"/>
                <w:sz w:val="20"/>
              </w:rPr>
              <w:lastRenderedPageBreak/>
              <w:t>Mettl14</w:t>
            </w:r>
            <w:bookmarkEnd w:id="3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106FA20B" w14:textId="7D898A1B" w:rsidR="00B630B1" w:rsidRPr="00C02F8C" w:rsidRDefault="00D53BAF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TGAGAGTGCGGATAGCATTG</w:t>
            </w:r>
          </w:p>
        </w:tc>
      </w:tr>
      <w:tr w:rsidR="00B630B1" w:rsidRPr="00C02F8C" w14:paraId="3BF6DD4F" w14:textId="77777777" w:rsidTr="00826A36">
        <w:tc>
          <w:tcPr>
            <w:tcW w:w="3324" w:type="dxa"/>
            <w:vAlign w:val="bottom"/>
          </w:tcPr>
          <w:p w14:paraId="01112167" w14:textId="005CB662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Mettl14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093B1DE7" w14:textId="00360F43" w:rsidR="00B630B1" w:rsidRPr="00C02F8C" w:rsidRDefault="00D53BAF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AGCAGATGTATCATAGGAAGCC</w:t>
            </w:r>
          </w:p>
        </w:tc>
      </w:tr>
      <w:tr w:rsidR="00B630B1" w:rsidRPr="00C02F8C" w14:paraId="02E0FBF8" w14:textId="77777777" w:rsidTr="00826A36">
        <w:tc>
          <w:tcPr>
            <w:tcW w:w="3324" w:type="dxa"/>
            <w:vAlign w:val="bottom"/>
          </w:tcPr>
          <w:p w14:paraId="11F4029A" w14:textId="7FCD8BDD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4" w:name="OLE_LINK91"/>
            <w:r w:rsidRPr="0087164A">
              <w:rPr>
                <w:i/>
                <w:iCs/>
                <w:kern w:val="0"/>
                <w:sz w:val="20"/>
              </w:rPr>
              <w:t>Mettl3</w:t>
            </w:r>
            <w:bookmarkEnd w:id="4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5914828B" w14:textId="652CD04B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TGGGCACTTGGATTTAAGGAA</w:t>
            </w:r>
          </w:p>
        </w:tc>
      </w:tr>
      <w:tr w:rsidR="00B630B1" w:rsidRPr="00C02F8C" w14:paraId="781FDAA4" w14:textId="77777777" w:rsidTr="00826A36">
        <w:tc>
          <w:tcPr>
            <w:tcW w:w="3324" w:type="dxa"/>
            <w:vAlign w:val="bottom"/>
          </w:tcPr>
          <w:p w14:paraId="31AE7066" w14:textId="0B7B9B52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Mettl3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0C1AB85F" w14:textId="688646E0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GAGAGGTGGTGTAGCAACTT</w:t>
            </w:r>
          </w:p>
        </w:tc>
      </w:tr>
      <w:tr w:rsidR="00B630B1" w:rsidRPr="00C02F8C" w14:paraId="4246248D" w14:textId="77777777" w:rsidTr="00826A36">
        <w:tc>
          <w:tcPr>
            <w:tcW w:w="3324" w:type="dxa"/>
            <w:vAlign w:val="bottom"/>
          </w:tcPr>
          <w:p w14:paraId="58870090" w14:textId="20024839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5" w:name="OLE_LINK92"/>
            <w:r w:rsidRPr="0087164A">
              <w:rPr>
                <w:i/>
                <w:iCs/>
                <w:kern w:val="0"/>
                <w:sz w:val="20"/>
              </w:rPr>
              <w:t>Mettl4</w:t>
            </w:r>
            <w:bookmarkEnd w:id="5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4E2D7DF6" w14:textId="0DE48084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GGGTGGTTACTGGATCATCT</w:t>
            </w:r>
          </w:p>
        </w:tc>
      </w:tr>
      <w:tr w:rsidR="00B630B1" w:rsidRPr="00C02F8C" w14:paraId="4D4A51DB" w14:textId="77777777" w:rsidTr="00826A36">
        <w:tc>
          <w:tcPr>
            <w:tcW w:w="3324" w:type="dxa"/>
            <w:vAlign w:val="bottom"/>
          </w:tcPr>
          <w:p w14:paraId="6721C39F" w14:textId="1299655D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Mettl4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155A8919" w14:textId="79D6E667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GGAGCAAAGCACATAGCAGG</w:t>
            </w:r>
          </w:p>
        </w:tc>
      </w:tr>
      <w:tr w:rsidR="00B630B1" w:rsidRPr="00C02F8C" w14:paraId="151BA9BB" w14:textId="77777777" w:rsidTr="00826A36">
        <w:tc>
          <w:tcPr>
            <w:tcW w:w="3324" w:type="dxa"/>
            <w:vAlign w:val="bottom"/>
          </w:tcPr>
          <w:p w14:paraId="5CD90B54" w14:textId="21D24C2C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6" w:name="OLE_LINK93"/>
            <w:proofErr w:type="spellStart"/>
            <w:r w:rsidRPr="0087164A">
              <w:rPr>
                <w:i/>
                <w:iCs/>
                <w:kern w:val="0"/>
                <w:sz w:val="20"/>
              </w:rPr>
              <w:t>Wtap</w:t>
            </w:r>
            <w:bookmarkEnd w:id="6"/>
            <w:proofErr w:type="spellEnd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0D9480BE" w14:textId="37F77086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AGACCCAGCGATCAACTTGT</w:t>
            </w:r>
          </w:p>
        </w:tc>
      </w:tr>
      <w:tr w:rsidR="00B630B1" w:rsidRPr="00C02F8C" w14:paraId="64D27793" w14:textId="77777777" w:rsidTr="00826A36">
        <w:tc>
          <w:tcPr>
            <w:tcW w:w="3324" w:type="dxa"/>
            <w:vAlign w:val="bottom"/>
          </w:tcPr>
          <w:p w14:paraId="089C98BF" w14:textId="1BC0EDFB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proofErr w:type="spellStart"/>
            <w:r w:rsidRPr="0087164A">
              <w:rPr>
                <w:i/>
                <w:iCs/>
                <w:kern w:val="0"/>
                <w:sz w:val="20"/>
              </w:rPr>
              <w:t>Wtap</w:t>
            </w:r>
            <w:proofErr w:type="spellEnd"/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7A9C9A25" w14:textId="31E6B503" w:rsidR="00B630B1" w:rsidRPr="00C02F8C" w:rsidRDefault="00C02F8C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CTGTTTGGCTATCAGGCGTA</w:t>
            </w:r>
          </w:p>
        </w:tc>
      </w:tr>
      <w:tr w:rsidR="007B62D0" w:rsidRPr="00C02F8C" w14:paraId="223C39FE" w14:textId="77777777" w:rsidTr="007325D0">
        <w:tc>
          <w:tcPr>
            <w:tcW w:w="3324" w:type="dxa"/>
          </w:tcPr>
          <w:p w14:paraId="22CD0197" w14:textId="60B26FA2" w:rsidR="007B62D0" w:rsidRPr="0087164A" w:rsidRDefault="007B62D0" w:rsidP="007B62D0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proofErr w:type="spellStart"/>
            <w:r w:rsidRPr="00C02F8C">
              <w:rPr>
                <w:bCs/>
                <w:i/>
                <w:iCs/>
                <w:sz w:val="20"/>
              </w:rPr>
              <w:t>Fto</w:t>
            </w:r>
            <w:proofErr w:type="spellEnd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2DC2B8E7" w14:textId="3871714B" w:rsidR="007B62D0" w:rsidRPr="00C02F8C" w:rsidRDefault="007B62D0" w:rsidP="007B62D0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CATCATCCTTAACCACATGGTG</w:t>
            </w:r>
          </w:p>
        </w:tc>
      </w:tr>
      <w:tr w:rsidR="007B62D0" w:rsidRPr="00C02F8C" w14:paraId="4EFEF61F" w14:textId="77777777" w:rsidTr="007325D0">
        <w:tc>
          <w:tcPr>
            <w:tcW w:w="3324" w:type="dxa"/>
          </w:tcPr>
          <w:p w14:paraId="76775798" w14:textId="7314231C" w:rsidR="007B62D0" w:rsidRPr="0087164A" w:rsidRDefault="007B62D0" w:rsidP="007B62D0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proofErr w:type="spellStart"/>
            <w:r w:rsidRPr="00C02F8C">
              <w:rPr>
                <w:bCs/>
                <w:i/>
                <w:iCs/>
                <w:sz w:val="20"/>
              </w:rPr>
              <w:t>Fto</w:t>
            </w:r>
            <w:proofErr w:type="spellEnd"/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5B686531" w14:textId="6693D358" w:rsidR="007B62D0" w:rsidRPr="00C02F8C" w:rsidRDefault="007B62D0" w:rsidP="007B62D0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AAGACGATAGCTGTCATCCA</w:t>
            </w:r>
          </w:p>
        </w:tc>
      </w:tr>
      <w:tr w:rsidR="00B630B1" w:rsidRPr="00C02F8C" w14:paraId="66A78C90" w14:textId="77777777" w:rsidTr="00826A36">
        <w:tc>
          <w:tcPr>
            <w:tcW w:w="3324" w:type="dxa"/>
            <w:vAlign w:val="bottom"/>
          </w:tcPr>
          <w:p w14:paraId="0796418E" w14:textId="02F7328D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Alkbh5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2A5DAC4B" w14:textId="5C1F0AB6" w:rsidR="00B630B1" w:rsidRPr="00C02F8C" w:rsidRDefault="00D53BAF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GCGGTCATCAACGACTACC</w:t>
            </w:r>
          </w:p>
        </w:tc>
      </w:tr>
      <w:tr w:rsidR="00B630B1" w:rsidRPr="00C02F8C" w14:paraId="6AB68B82" w14:textId="77777777" w:rsidTr="00826A36">
        <w:tc>
          <w:tcPr>
            <w:tcW w:w="3324" w:type="dxa"/>
            <w:vAlign w:val="bottom"/>
          </w:tcPr>
          <w:p w14:paraId="668F0963" w14:textId="605AF122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7" w:name="OLE_LINK89"/>
            <w:r w:rsidRPr="0087164A">
              <w:rPr>
                <w:i/>
                <w:iCs/>
                <w:kern w:val="0"/>
                <w:sz w:val="20"/>
              </w:rPr>
              <w:t>Alkbh5</w:t>
            </w:r>
            <w:bookmarkEnd w:id="7"/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18680C8F" w14:textId="6FC42E4D" w:rsidR="00B630B1" w:rsidRPr="00C02F8C" w:rsidRDefault="00D53BAF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TGGGCTTGAACTGGAACTTG</w:t>
            </w:r>
          </w:p>
        </w:tc>
      </w:tr>
      <w:tr w:rsidR="00B82F89" w:rsidRPr="00C02F8C" w14:paraId="32DFAB38" w14:textId="77777777" w:rsidTr="00826A36">
        <w:tc>
          <w:tcPr>
            <w:tcW w:w="3324" w:type="dxa"/>
            <w:vAlign w:val="bottom"/>
          </w:tcPr>
          <w:p w14:paraId="669CBCEC" w14:textId="1BE1A21D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1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260898EE" w14:textId="70A6D926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CAGTTACCCCTCGATGAGTG</w:t>
            </w:r>
          </w:p>
        </w:tc>
      </w:tr>
      <w:tr w:rsidR="00B82F89" w:rsidRPr="00C02F8C" w14:paraId="3FCE04D1" w14:textId="77777777" w:rsidTr="00826A36">
        <w:tc>
          <w:tcPr>
            <w:tcW w:w="3324" w:type="dxa"/>
            <w:vAlign w:val="bottom"/>
          </w:tcPr>
          <w:p w14:paraId="4DF5CF39" w14:textId="3A14E736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1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6A1B991E" w14:textId="4BE583C9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TAGTGAGATACGGGATGGGA</w:t>
            </w:r>
          </w:p>
        </w:tc>
      </w:tr>
      <w:tr w:rsidR="00B82F89" w:rsidRPr="00C02F8C" w14:paraId="58165829" w14:textId="77777777" w:rsidTr="00826A36">
        <w:tc>
          <w:tcPr>
            <w:tcW w:w="3324" w:type="dxa"/>
            <w:vAlign w:val="bottom"/>
          </w:tcPr>
          <w:p w14:paraId="3D8606BE" w14:textId="4EF6D0B1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2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59BD8EA6" w14:textId="3EFD8EF6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AGCAGAGACCAAAAGGTCAAG</w:t>
            </w:r>
          </w:p>
        </w:tc>
      </w:tr>
      <w:tr w:rsidR="00B82F89" w:rsidRPr="00C02F8C" w14:paraId="53083DB2" w14:textId="77777777" w:rsidTr="00826A36">
        <w:tc>
          <w:tcPr>
            <w:tcW w:w="3324" w:type="dxa"/>
            <w:vAlign w:val="bottom"/>
          </w:tcPr>
          <w:p w14:paraId="7F27A2DF" w14:textId="6DB0FA7A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2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2EA0346E" w14:textId="20623E26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TGTGGGCTCAAGTAAGGTTC</w:t>
            </w:r>
          </w:p>
        </w:tc>
      </w:tr>
      <w:tr w:rsidR="00B82F89" w:rsidRPr="00C02F8C" w14:paraId="0F56DB12" w14:textId="77777777" w:rsidTr="00826A36">
        <w:tc>
          <w:tcPr>
            <w:tcW w:w="3324" w:type="dxa"/>
            <w:vAlign w:val="bottom"/>
          </w:tcPr>
          <w:p w14:paraId="3EC263CC" w14:textId="398614E7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3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427B4D72" w14:textId="73F6F5EB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ATCAGCCTATGCCATATCTGAC</w:t>
            </w:r>
          </w:p>
        </w:tc>
      </w:tr>
      <w:tr w:rsidR="00B82F89" w:rsidRPr="00C02F8C" w14:paraId="536F3306" w14:textId="77777777" w:rsidTr="00826A36">
        <w:tc>
          <w:tcPr>
            <w:tcW w:w="3324" w:type="dxa"/>
            <w:vAlign w:val="bottom"/>
          </w:tcPr>
          <w:p w14:paraId="53E658C4" w14:textId="67DCC20D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f3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46E828BA" w14:textId="64452876" w:rsidR="00B82F89" w:rsidRPr="00C02F8C" w:rsidRDefault="00B82F89" w:rsidP="00B82F89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CCCTGGTTGACTAAAAACACC</w:t>
            </w:r>
          </w:p>
        </w:tc>
      </w:tr>
      <w:tr w:rsidR="00B630B1" w:rsidRPr="00C02F8C" w14:paraId="1F8FDE58" w14:textId="77777777" w:rsidTr="00826A36">
        <w:tc>
          <w:tcPr>
            <w:tcW w:w="3324" w:type="dxa"/>
            <w:vAlign w:val="bottom"/>
          </w:tcPr>
          <w:p w14:paraId="3F388A2A" w14:textId="1B0D484A" w:rsidR="00B630B1" w:rsidRPr="00C02F8C" w:rsidRDefault="00B630B1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8" w:name="OLE_LINK88"/>
            <w:r w:rsidRPr="0087164A">
              <w:rPr>
                <w:i/>
                <w:iCs/>
                <w:kern w:val="0"/>
                <w:sz w:val="20"/>
              </w:rPr>
              <w:t>Ythdc1</w:t>
            </w:r>
            <w:bookmarkEnd w:id="8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77194598" w14:textId="7D443022" w:rsidR="00B630B1" w:rsidRPr="00C02F8C" w:rsidRDefault="00D53BAF" w:rsidP="00B630B1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TCCACATTGCCTGTAAATGAGA</w:t>
            </w:r>
          </w:p>
        </w:tc>
      </w:tr>
      <w:tr w:rsidR="00B630B1" w:rsidRPr="00C02F8C" w14:paraId="12E5B7E4" w14:textId="77777777" w:rsidTr="00826A36">
        <w:tc>
          <w:tcPr>
            <w:tcW w:w="3324" w:type="dxa"/>
            <w:vAlign w:val="bottom"/>
          </w:tcPr>
          <w:p w14:paraId="6ECA80FF" w14:textId="679AF102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c1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69C3AD8C" w14:textId="466CC336" w:rsidR="00B630B1" w:rsidRPr="00C02F8C" w:rsidRDefault="00D53BAF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GAAGCACCCAGTGTATAGGA</w:t>
            </w:r>
          </w:p>
        </w:tc>
      </w:tr>
      <w:tr w:rsidR="00B630B1" w:rsidRPr="00C02F8C" w14:paraId="37A46D0C" w14:textId="77777777" w:rsidTr="00826A36">
        <w:tc>
          <w:tcPr>
            <w:tcW w:w="3324" w:type="dxa"/>
            <w:vAlign w:val="bottom"/>
          </w:tcPr>
          <w:p w14:paraId="62FDCE46" w14:textId="3E1CC76C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c2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3DDF3942" w14:textId="795620C6" w:rsidR="00B630B1" w:rsidRPr="00C02F8C" w:rsidRDefault="00D53BAF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CCGACTAAGTCAATCTCTTGGT</w:t>
            </w:r>
          </w:p>
        </w:tc>
      </w:tr>
      <w:tr w:rsidR="00B630B1" w:rsidRPr="00C02F8C" w14:paraId="7937B3B2" w14:textId="77777777" w:rsidTr="00B630B1">
        <w:tc>
          <w:tcPr>
            <w:tcW w:w="3324" w:type="dxa"/>
            <w:vAlign w:val="bottom"/>
          </w:tcPr>
          <w:p w14:paraId="5665A211" w14:textId="711B5113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87164A">
              <w:rPr>
                <w:i/>
                <w:iCs/>
                <w:kern w:val="0"/>
                <w:sz w:val="20"/>
              </w:rPr>
              <w:t>Ythdc2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14075AEB" w14:textId="683DA517" w:rsidR="00B630B1" w:rsidRPr="00C02F8C" w:rsidRDefault="00D53BAF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 xml:space="preserve">AGGCTCCTAACAGCATGTTTTG </w:t>
            </w:r>
            <w:r w:rsidRPr="00C02F8C">
              <w:rPr>
                <w:i/>
                <w:iCs/>
                <w:sz w:val="20"/>
              </w:rPr>
              <w:tab/>
            </w:r>
          </w:p>
        </w:tc>
      </w:tr>
      <w:tr w:rsidR="00B630B1" w:rsidRPr="00C02F8C" w14:paraId="53EEEABE" w14:textId="77777777" w:rsidTr="00B630B1">
        <w:tc>
          <w:tcPr>
            <w:tcW w:w="3324" w:type="dxa"/>
            <w:vAlign w:val="bottom"/>
          </w:tcPr>
          <w:p w14:paraId="1126EF9B" w14:textId="6202ABB4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bookmarkStart w:id="9" w:name="OLE_LINK85"/>
            <w:proofErr w:type="spellStart"/>
            <w:r w:rsidRPr="00C02F8C">
              <w:rPr>
                <w:i/>
                <w:iCs/>
                <w:sz w:val="20"/>
              </w:rPr>
              <w:t>Myog</w:t>
            </w:r>
            <w:bookmarkEnd w:id="9"/>
            <w:proofErr w:type="spellEnd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1DC2C43C" w14:textId="40305E94" w:rsidR="00B630B1" w:rsidRPr="00C02F8C" w:rsidRDefault="00B82F89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AGACATCCCCCTATTTCTACCA</w:t>
            </w:r>
          </w:p>
        </w:tc>
      </w:tr>
      <w:tr w:rsidR="00B630B1" w:rsidRPr="00C02F8C" w14:paraId="6189E826" w14:textId="77777777" w:rsidTr="00B630B1">
        <w:tc>
          <w:tcPr>
            <w:tcW w:w="3324" w:type="dxa"/>
            <w:vAlign w:val="bottom"/>
          </w:tcPr>
          <w:p w14:paraId="7130640E" w14:textId="1B81FCB9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proofErr w:type="spellStart"/>
            <w:r w:rsidRPr="00C02F8C">
              <w:rPr>
                <w:i/>
                <w:iCs/>
                <w:sz w:val="20"/>
              </w:rPr>
              <w:t>Myog</w:t>
            </w:r>
            <w:proofErr w:type="spellEnd"/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687B6977" w14:textId="3CB1D51E" w:rsidR="00B630B1" w:rsidRPr="00C02F8C" w:rsidRDefault="00B82F89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GCTCAGTCCGCTCATAGCC</w:t>
            </w:r>
          </w:p>
        </w:tc>
      </w:tr>
      <w:tr w:rsidR="00B630B1" w:rsidRPr="00C02F8C" w14:paraId="494B0109" w14:textId="77777777" w:rsidTr="00B630B1">
        <w:tc>
          <w:tcPr>
            <w:tcW w:w="3324" w:type="dxa"/>
            <w:vAlign w:val="bottom"/>
          </w:tcPr>
          <w:p w14:paraId="7ED9DD5D" w14:textId="64C900FF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bookmarkStart w:id="10" w:name="OLE_LINK86"/>
            <w:r w:rsidRPr="00C02F8C">
              <w:rPr>
                <w:i/>
                <w:iCs/>
                <w:sz w:val="20"/>
              </w:rPr>
              <w:t>Myod1</w:t>
            </w:r>
            <w:bookmarkEnd w:id="10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070E43C8" w14:textId="36F689FA" w:rsidR="00B630B1" w:rsidRPr="00C02F8C" w:rsidRDefault="00B82F89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CACTCCGGGACATAGACTTG</w:t>
            </w:r>
          </w:p>
        </w:tc>
      </w:tr>
      <w:tr w:rsidR="00B630B1" w:rsidRPr="00C02F8C" w14:paraId="11AE3F92" w14:textId="77777777" w:rsidTr="00B630B1">
        <w:tc>
          <w:tcPr>
            <w:tcW w:w="3324" w:type="dxa"/>
            <w:vAlign w:val="bottom"/>
          </w:tcPr>
          <w:p w14:paraId="2B7E2848" w14:textId="0E3834E5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r w:rsidRPr="00C02F8C">
              <w:rPr>
                <w:i/>
                <w:iCs/>
                <w:sz w:val="20"/>
              </w:rPr>
              <w:t>Myod1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21DC0B67" w14:textId="2047BD1D" w:rsidR="00B630B1" w:rsidRPr="00C02F8C" w:rsidRDefault="00B82F89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AAAGCGCAGGTCTGGTGAG</w:t>
            </w:r>
          </w:p>
        </w:tc>
      </w:tr>
      <w:tr w:rsidR="00B630B1" w:rsidRPr="00C02F8C" w14:paraId="666F04E4" w14:textId="77777777" w:rsidTr="00B630B1">
        <w:tc>
          <w:tcPr>
            <w:tcW w:w="3324" w:type="dxa"/>
            <w:vAlign w:val="bottom"/>
          </w:tcPr>
          <w:p w14:paraId="0246664D" w14:textId="1D51EB24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bookmarkStart w:id="11" w:name="OLE_LINK87"/>
            <w:r w:rsidRPr="00C02F8C">
              <w:rPr>
                <w:i/>
                <w:iCs/>
                <w:sz w:val="20"/>
              </w:rPr>
              <w:t>Myf5</w:t>
            </w:r>
            <w:bookmarkEnd w:id="11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61CF3D49" w14:textId="1BFE86ED" w:rsidR="00B630B1" w:rsidRPr="00C02F8C" w:rsidRDefault="00C7787C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AGGCTCCTGTATCCCCTCAC</w:t>
            </w:r>
          </w:p>
        </w:tc>
      </w:tr>
      <w:tr w:rsidR="00B630B1" w:rsidRPr="00C02F8C" w14:paraId="42A592DA" w14:textId="77777777" w:rsidTr="00B630B1">
        <w:tc>
          <w:tcPr>
            <w:tcW w:w="3324" w:type="dxa"/>
            <w:vAlign w:val="bottom"/>
          </w:tcPr>
          <w:p w14:paraId="4E6B44C5" w14:textId="6AB69586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r w:rsidRPr="00C02F8C">
              <w:rPr>
                <w:i/>
                <w:iCs/>
                <w:sz w:val="20"/>
              </w:rPr>
              <w:t>Myf5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043A10DD" w14:textId="511666EE" w:rsidR="00B630B1" w:rsidRPr="00C02F8C" w:rsidRDefault="00C7787C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ACCTTCTTCAGGCGTCTAC</w:t>
            </w:r>
          </w:p>
        </w:tc>
      </w:tr>
      <w:tr w:rsidR="00B630B1" w:rsidRPr="00C02F8C" w14:paraId="61FC6915" w14:textId="77777777" w:rsidTr="00B630B1">
        <w:tc>
          <w:tcPr>
            <w:tcW w:w="3324" w:type="dxa"/>
            <w:vAlign w:val="bottom"/>
          </w:tcPr>
          <w:p w14:paraId="02F27D2B" w14:textId="79932086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r w:rsidRPr="00C02F8C">
              <w:rPr>
                <w:i/>
                <w:iCs/>
                <w:sz w:val="20"/>
              </w:rPr>
              <w:lastRenderedPageBreak/>
              <w:t>Myf6</w:t>
            </w:r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2BB88CC0" w14:textId="577D2ED9" w:rsidR="00B630B1" w:rsidRPr="00C02F8C" w:rsidRDefault="00C7787C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AGAGGGCTCTCCTTTGTATCC</w:t>
            </w:r>
          </w:p>
        </w:tc>
      </w:tr>
      <w:tr w:rsidR="00B630B1" w:rsidRPr="00C02F8C" w14:paraId="6EB6FC30" w14:textId="77777777" w:rsidTr="00CF77AB">
        <w:tc>
          <w:tcPr>
            <w:tcW w:w="3324" w:type="dxa"/>
            <w:vAlign w:val="bottom"/>
          </w:tcPr>
          <w:p w14:paraId="01EE37E7" w14:textId="526BD28E" w:rsidR="00B630B1" w:rsidRPr="00C02F8C" w:rsidRDefault="00B630B1" w:rsidP="00B630B1">
            <w:pPr>
              <w:spacing w:line="360" w:lineRule="auto"/>
              <w:jc w:val="center"/>
              <w:rPr>
                <w:i/>
                <w:iCs/>
                <w:kern w:val="0"/>
                <w:sz w:val="20"/>
              </w:rPr>
            </w:pPr>
            <w:r w:rsidRPr="00C02F8C">
              <w:rPr>
                <w:i/>
                <w:iCs/>
                <w:sz w:val="20"/>
              </w:rPr>
              <w:t>Myf6</w:t>
            </w:r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2AE35816" w14:textId="21B15ABD" w:rsidR="00B630B1" w:rsidRPr="00C02F8C" w:rsidRDefault="00C7787C" w:rsidP="00B630B1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CTGCTTTCCGACGATCTGTGG</w:t>
            </w:r>
          </w:p>
        </w:tc>
      </w:tr>
      <w:tr w:rsidR="00CF77AB" w:rsidRPr="00C02F8C" w14:paraId="18613640" w14:textId="77777777" w:rsidTr="00CF77AB">
        <w:tc>
          <w:tcPr>
            <w:tcW w:w="3324" w:type="dxa"/>
          </w:tcPr>
          <w:p w14:paraId="17368A3B" w14:textId="065B1BA0" w:rsidR="00CF77AB" w:rsidRPr="00C02F8C" w:rsidRDefault="00CF77AB" w:rsidP="00CF77A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</w:rPr>
            </w:pPr>
            <w:bookmarkStart w:id="12" w:name="OLE_LINK24"/>
            <w:r w:rsidRPr="00C02F8C">
              <w:rPr>
                <w:bCs/>
                <w:i/>
                <w:iCs/>
                <w:color w:val="000000" w:themeColor="text1"/>
                <w:sz w:val="20"/>
              </w:rPr>
              <w:t>M</w:t>
            </w:r>
            <w:bookmarkEnd w:id="12"/>
            <w:r w:rsidRPr="00C02F8C">
              <w:rPr>
                <w:bCs/>
                <w:i/>
                <w:iCs/>
                <w:color w:val="000000" w:themeColor="text1"/>
                <w:sz w:val="20"/>
              </w:rPr>
              <w:t>ef2a, F</w:t>
            </w:r>
          </w:p>
        </w:tc>
        <w:tc>
          <w:tcPr>
            <w:tcW w:w="4615" w:type="dxa"/>
          </w:tcPr>
          <w:p w14:paraId="2261AE1C" w14:textId="697A10E0" w:rsidR="00CF77AB" w:rsidRPr="00C02F8C" w:rsidRDefault="00CF77AB" w:rsidP="00CF77AB">
            <w:pPr>
              <w:spacing w:line="360" w:lineRule="auto"/>
              <w:jc w:val="center"/>
              <w:rPr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AGGTGGTGGCAGTCTTGG</w:t>
            </w:r>
          </w:p>
        </w:tc>
      </w:tr>
      <w:tr w:rsidR="00CF77AB" w:rsidRPr="00C02F8C" w14:paraId="71452212" w14:textId="77777777" w:rsidTr="00CF77AB">
        <w:tc>
          <w:tcPr>
            <w:tcW w:w="3324" w:type="dxa"/>
          </w:tcPr>
          <w:p w14:paraId="14FD65FE" w14:textId="0C3A4945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C02F8C">
              <w:rPr>
                <w:bCs/>
                <w:i/>
                <w:iCs/>
                <w:color w:val="000000" w:themeColor="text1"/>
                <w:sz w:val="20"/>
              </w:rPr>
              <w:t>Mef2a, R</w:t>
            </w:r>
          </w:p>
        </w:tc>
        <w:tc>
          <w:tcPr>
            <w:tcW w:w="4615" w:type="dxa"/>
          </w:tcPr>
          <w:p w14:paraId="583E836F" w14:textId="1B48EB2B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GCTTATCCTTTGGGCATTCAA</w:t>
            </w:r>
          </w:p>
        </w:tc>
      </w:tr>
      <w:tr w:rsidR="00CF77AB" w:rsidRPr="00C02F8C" w14:paraId="661A6487" w14:textId="77777777" w:rsidTr="00CF77AB">
        <w:tc>
          <w:tcPr>
            <w:tcW w:w="3324" w:type="dxa"/>
          </w:tcPr>
          <w:p w14:paraId="6FB7DD78" w14:textId="2967DB80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C02F8C">
              <w:rPr>
                <w:bCs/>
                <w:i/>
                <w:iCs/>
                <w:color w:val="000000" w:themeColor="text1"/>
                <w:sz w:val="20"/>
              </w:rPr>
              <w:t>Mef2c, F</w:t>
            </w:r>
          </w:p>
        </w:tc>
        <w:tc>
          <w:tcPr>
            <w:tcW w:w="4615" w:type="dxa"/>
          </w:tcPr>
          <w:p w14:paraId="7BB83D73" w14:textId="25BC897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TCCCGATGCAGACGATTCAG</w:t>
            </w:r>
          </w:p>
        </w:tc>
      </w:tr>
      <w:tr w:rsidR="00CF77AB" w:rsidRPr="00C02F8C" w14:paraId="487A9D9D" w14:textId="77777777" w:rsidTr="00CF77AB">
        <w:tc>
          <w:tcPr>
            <w:tcW w:w="3324" w:type="dxa"/>
          </w:tcPr>
          <w:p w14:paraId="77C90B4E" w14:textId="7E85339D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C02F8C">
              <w:rPr>
                <w:bCs/>
                <w:i/>
                <w:iCs/>
                <w:color w:val="000000" w:themeColor="text1"/>
                <w:sz w:val="20"/>
              </w:rPr>
              <w:t>Mef2c, R</w:t>
            </w:r>
          </w:p>
        </w:tc>
        <w:tc>
          <w:tcPr>
            <w:tcW w:w="4615" w:type="dxa"/>
          </w:tcPr>
          <w:p w14:paraId="76C396BC" w14:textId="6C38A60C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ACAGCACACAATCTTTGCCT</w:t>
            </w:r>
          </w:p>
        </w:tc>
      </w:tr>
      <w:tr w:rsidR="00CF77AB" w:rsidRPr="00C02F8C" w14:paraId="76768B7C" w14:textId="77777777" w:rsidTr="00CF77AB">
        <w:tc>
          <w:tcPr>
            <w:tcW w:w="3324" w:type="dxa"/>
          </w:tcPr>
          <w:p w14:paraId="511090D6" w14:textId="4C7F1AF7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C02F8C">
              <w:rPr>
                <w:bCs/>
                <w:i/>
                <w:iCs/>
                <w:color w:val="000000" w:themeColor="text1"/>
                <w:sz w:val="20"/>
              </w:rPr>
              <w:t>Mef2d, F</w:t>
            </w:r>
          </w:p>
        </w:tc>
        <w:tc>
          <w:tcPr>
            <w:tcW w:w="4615" w:type="dxa"/>
          </w:tcPr>
          <w:p w14:paraId="039140FB" w14:textId="63D55C2F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GAGATCGCGCTCATCATCTT</w:t>
            </w:r>
          </w:p>
        </w:tc>
      </w:tr>
      <w:tr w:rsidR="00CF77AB" w:rsidRPr="00C02F8C" w14:paraId="1B00993A" w14:textId="77777777" w:rsidTr="00CF77AB">
        <w:tc>
          <w:tcPr>
            <w:tcW w:w="3324" w:type="dxa"/>
          </w:tcPr>
          <w:p w14:paraId="56F6451E" w14:textId="21FC121E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C02F8C">
              <w:rPr>
                <w:bCs/>
                <w:i/>
                <w:iCs/>
                <w:color w:val="000000" w:themeColor="text1"/>
                <w:sz w:val="20"/>
              </w:rPr>
              <w:t>Mef2d, R</w:t>
            </w:r>
          </w:p>
        </w:tc>
        <w:tc>
          <w:tcPr>
            <w:tcW w:w="4615" w:type="dxa"/>
          </w:tcPr>
          <w:p w14:paraId="40C6859C" w14:textId="6A547FB8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GCCGTTGAAACCCTTCTTCC</w:t>
            </w:r>
          </w:p>
        </w:tc>
      </w:tr>
      <w:tr w:rsidR="00CF77AB" w:rsidRPr="00C02F8C" w14:paraId="1959981B" w14:textId="77777777" w:rsidTr="00CF77AB">
        <w:tc>
          <w:tcPr>
            <w:tcW w:w="3324" w:type="dxa"/>
          </w:tcPr>
          <w:p w14:paraId="1C2CF160" w14:textId="0572E9E8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bookmarkStart w:id="13" w:name="OLE_LINK25"/>
            <w:r w:rsidRPr="00C02F8C">
              <w:rPr>
                <w:bCs/>
                <w:i/>
                <w:iCs/>
                <w:sz w:val="20"/>
              </w:rPr>
              <w:t>P</w:t>
            </w:r>
            <w:bookmarkEnd w:id="13"/>
            <w:r w:rsidRPr="00C02F8C">
              <w:rPr>
                <w:bCs/>
                <w:i/>
                <w:iCs/>
                <w:sz w:val="20"/>
              </w:rPr>
              <w:t>pargc1a, F</w:t>
            </w:r>
          </w:p>
        </w:tc>
        <w:tc>
          <w:tcPr>
            <w:tcW w:w="4615" w:type="dxa"/>
          </w:tcPr>
          <w:p w14:paraId="0334BD94" w14:textId="63567A54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AGTGGTGTAGCGACCAATCG</w:t>
            </w:r>
          </w:p>
        </w:tc>
      </w:tr>
      <w:tr w:rsidR="00CF77AB" w:rsidRPr="00C02F8C" w14:paraId="2DE7D98B" w14:textId="77777777" w:rsidTr="00CF77AB">
        <w:tc>
          <w:tcPr>
            <w:tcW w:w="3324" w:type="dxa"/>
          </w:tcPr>
          <w:p w14:paraId="11550059" w14:textId="46907701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Ppargc1a, R</w:t>
            </w:r>
          </w:p>
        </w:tc>
        <w:tc>
          <w:tcPr>
            <w:tcW w:w="4615" w:type="dxa"/>
          </w:tcPr>
          <w:p w14:paraId="04FB0B29" w14:textId="13B8C84C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ATGAGGGCAATCCGTCTTCA</w:t>
            </w:r>
          </w:p>
        </w:tc>
      </w:tr>
      <w:tr w:rsidR="00CF77AB" w:rsidRPr="00C02F8C" w14:paraId="485529F6" w14:textId="77777777" w:rsidTr="00CF77AB">
        <w:tc>
          <w:tcPr>
            <w:tcW w:w="3324" w:type="dxa"/>
          </w:tcPr>
          <w:p w14:paraId="0F8E7CF7" w14:textId="52149A00" w:rsidR="00CF77AB" w:rsidRPr="00C02F8C" w:rsidRDefault="00B82F89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14" w:name="OLE_LINK83"/>
            <w:r w:rsidRPr="00C02F8C">
              <w:rPr>
                <w:rFonts w:hint="eastAsia"/>
                <w:bCs/>
                <w:i/>
                <w:iCs/>
                <w:sz w:val="20"/>
              </w:rPr>
              <w:t>N</w:t>
            </w:r>
            <w:r w:rsidRPr="00C02F8C">
              <w:rPr>
                <w:bCs/>
                <w:i/>
                <w:iCs/>
                <w:sz w:val="20"/>
              </w:rPr>
              <w:t>rf1</w:t>
            </w:r>
            <w:bookmarkEnd w:id="14"/>
            <w:r w:rsidR="00CF77AB"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685CB9EA" w14:textId="7AD1C1BD" w:rsidR="00CF77AB" w:rsidRPr="00C02F8C" w:rsidRDefault="00B82F89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ATGGCGGAAGTAATGAAAGACG</w:t>
            </w:r>
          </w:p>
        </w:tc>
      </w:tr>
      <w:tr w:rsidR="00CF77AB" w:rsidRPr="00C02F8C" w14:paraId="43F91545" w14:textId="77777777" w:rsidTr="00CF77AB">
        <w:tc>
          <w:tcPr>
            <w:tcW w:w="3324" w:type="dxa"/>
          </w:tcPr>
          <w:p w14:paraId="69D1AE36" w14:textId="1A6861B9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rFonts w:hint="eastAsia"/>
                <w:bCs/>
                <w:i/>
                <w:iCs/>
                <w:sz w:val="20"/>
              </w:rPr>
              <w:t>N</w:t>
            </w:r>
            <w:r w:rsidRPr="00C02F8C">
              <w:rPr>
                <w:bCs/>
                <w:i/>
                <w:iCs/>
                <w:sz w:val="20"/>
              </w:rPr>
              <w:t>rf1, R</w:t>
            </w:r>
          </w:p>
        </w:tc>
        <w:tc>
          <w:tcPr>
            <w:tcW w:w="4615" w:type="dxa"/>
          </w:tcPr>
          <w:p w14:paraId="2C1530AD" w14:textId="5F7C712B" w:rsidR="00CF77AB" w:rsidRPr="00C02F8C" w:rsidRDefault="00B82F89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ATGGCGGAAGTAATGAAAGACG</w:t>
            </w:r>
          </w:p>
        </w:tc>
      </w:tr>
      <w:tr w:rsidR="00CF77AB" w:rsidRPr="00C02F8C" w14:paraId="08B445C0" w14:textId="77777777" w:rsidTr="00CF77AB">
        <w:tc>
          <w:tcPr>
            <w:tcW w:w="3324" w:type="dxa"/>
          </w:tcPr>
          <w:p w14:paraId="70E1129A" w14:textId="31A04C80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15" w:name="OLE_LINK84"/>
            <w:proofErr w:type="spellStart"/>
            <w:r w:rsidRPr="00C02F8C">
              <w:rPr>
                <w:rFonts w:hint="eastAsia"/>
                <w:bCs/>
                <w:i/>
                <w:iCs/>
                <w:sz w:val="20"/>
              </w:rPr>
              <w:t>T</w:t>
            </w:r>
            <w:r w:rsidRPr="00C02F8C">
              <w:rPr>
                <w:bCs/>
                <w:i/>
                <w:iCs/>
                <w:sz w:val="20"/>
              </w:rPr>
              <w:t>fam</w:t>
            </w:r>
            <w:bookmarkEnd w:id="15"/>
            <w:proofErr w:type="spellEnd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05938DD1" w14:textId="2372D6CF" w:rsidR="00CF77AB" w:rsidRPr="00C02F8C" w:rsidRDefault="00B82F89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ATTCCGAAGTGTTTTTCCAGCA</w:t>
            </w:r>
          </w:p>
        </w:tc>
      </w:tr>
      <w:tr w:rsidR="00CF77AB" w:rsidRPr="00C02F8C" w14:paraId="1234FB32" w14:textId="77777777" w:rsidTr="00CF77AB">
        <w:tc>
          <w:tcPr>
            <w:tcW w:w="3324" w:type="dxa"/>
          </w:tcPr>
          <w:p w14:paraId="588E9F7B" w14:textId="4B1FC2F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proofErr w:type="spellStart"/>
            <w:r w:rsidRPr="00C02F8C">
              <w:rPr>
                <w:rFonts w:hint="eastAsia"/>
                <w:bCs/>
                <w:i/>
                <w:iCs/>
                <w:sz w:val="20"/>
              </w:rPr>
              <w:t>T</w:t>
            </w:r>
            <w:r w:rsidRPr="00C02F8C">
              <w:rPr>
                <w:bCs/>
                <w:i/>
                <w:iCs/>
                <w:sz w:val="20"/>
              </w:rPr>
              <w:t>fam</w:t>
            </w:r>
            <w:proofErr w:type="spellEnd"/>
            <w:r w:rsidRPr="00C02F8C">
              <w:rPr>
                <w:bCs/>
                <w:i/>
                <w:iCs/>
                <w:sz w:val="20"/>
              </w:rPr>
              <w:t>, R</w:t>
            </w:r>
          </w:p>
        </w:tc>
        <w:tc>
          <w:tcPr>
            <w:tcW w:w="4615" w:type="dxa"/>
          </w:tcPr>
          <w:p w14:paraId="728923F2" w14:textId="662B23FE" w:rsidR="00CF77AB" w:rsidRPr="00C02F8C" w:rsidRDefault="00B82F89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CTGAAAGTTTTGCATCTGGGT</w:t>
            </w:r>
          </w:p>
        </w:tc>
      </w:tr>
      <w:tr w:rsidR="00CF77AB" w:rsidRPr="00C02F8C" w14:paraId="10B1BFF9" w14:textId="77777777" w:rsidTr="00CF77AB">
        <w:tc>
          <w:tcPr>
            <w:tcW w:w="3324" w:type="dxa"/>
          </w:tcPr>
          <w:p w14:paraId="544FB03D" w14:textId="0B410DC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1, F</w:t>
            </w:r>
          </w:p>
        </w:tc>
        <w:tc>
          <w:tcPr>
            <w:tcW w:w="4615" w:type="dxa"/>
          </w:tcPr>
          <w:p w14:paraId="10290501" w14:textId="3F6E0FD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ACCCGGAGTTCGACTTCG</w:t>
            </w:r>
          </w:p>
        </w:tc>
      </w:tr>
      <w:tr w:rsidR="00CF77AB" w:rsidRPr="00C02F8C" w14:paraId="0449501F" w14:textId="77777777" w:rsidTr="00CF77AB">
        <w:tc>
          <w:tcPr>
            <w:tcW w:w="3324" w:type="dxa"/>
          </w:tcPr>
          <w:p w14:paraId="4114B5BD" w14:textId="48D19363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1, R</w:t>
            </w:r>
          </w:p>
        </w:tc>
        <w:tc>
          <w:tcPr>
            <w:tcW w:w="4615" w:type="dxa"/>
          </w:tcPr>
          <w:p w14:paraId="528CF2BE" w14:textId="33D7CD4B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GACACTAGGGGACACATAACTG</w:t>
            </w:r>
          </w:p>
        </w:tc>
      </w:tr>
      <w:tr w:rsidR="00CF77AB" w:rsidRPr="00C02F8C" w14:paraId="7BF7033C" w14:textId="77777777" w:rsidTr="00CF77AB">
        <w:tc>
          <w:tcPr>
            <w:tcW w:w="3324" w:type="dxa"/>
          </w:tcPr>
          <w:p w14:paraId="47BAC48F" w14:textId="7EF3D249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2, F</w:t>
            </w:r>
          </w:p>
        </w:tc>
        <w:tc>
          <w:tcPr>
            <w:tcW w:w="4615" w:type="dxa"/>
          </w:tcPr>
          <w:p w14:paraId="63137186" w14:textId="2200D41D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TCATCCAACAACAGACTGCCC</w:t>
            </w:r>
          </w:p>
        </w:tc>
      </w:tr>
      <w:tr w:rsidR="00CF77AB" w:rsidRPr="00C02F8C" w14:paraId="480B700B" w14:textId="77777777" w:rsidTr="00CF77AB">
        <w:tc>
          <w:tcPr>
            <w:tcW w:w="3324" w:type="dxa"/>
          </w:tcPr>
          <w:p w14:paraId="5F8FB6B3" w14:textId="5B373C82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2, R</w:t>
            </w:r>
          </w:p>
        </w:tc>
        <w:tc>
          <w:tcPr>
            <w:tcW w:w="4615" w:type="dxa"/>
          </w:tcPr>
          <w:p w14:paraId="2760CFAA" w14:textId="299CAEE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GGAGGGAGGTCCTGAAAACT</w:t>
            </w:r>
          </w:p>
        </w:tc>
      </w:tr>
      <w:tr w:rsidR="00CF77AB" w:rsidRPr="00C02F8C" w14:paraId="3A09F0E2" w14:textId="77777777" w:rsidTr="00CF77AB">
        <w:tc>
          <w:tcPr>
            <w:tcW w:w="3324" w:type="dxa"/>
          </w:tcPr>
          <w:p w14:paraId="3BA141F6" w14:textId="6E49C17F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3 F</w:t>
            </w:r>
          </w:p>
        </w:tc>
        <w:tc>
          <w:tcPr>
            <w:tcW w:w="4615" w:type="dxa"/>
          </w:tcPr>
          <w:p w14:paraId="346C4E70" w14:textId="63CF2905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ACCACTTTGCTTACCACATCA</w:t>
            </w:r>
          </w:p>
        </w:tc>
      </w:tr>
      <w:tr w:rsidR="00CF77AB" w:rsidRPr="00C02F8C" w14:paraId="2AB45353" w14:textId="77777777" w:rsidTr="00CF77AB">
        <w:tc>
          <w:tcPr>
            <w:tcW w:w="3324" w:type="dxa"/>
          </w:tcPr>
          <w:p w14:paraId="451D8587" w14:textId="40F6507E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3, R</w:t>
            </w:r>
          </w:p>
        </w:tc>
        <w:tc>
          <w:tcPr>
            <w:tcW w:w="4615" w:type="dxa"/>
          </w:tcPr>
          <w:p w14:paraId="18986DAD" w14:textId="49065E1A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ACCACTTTGCTTACCACATCA</w:t>
            </w:r>
          </w:p>
        </w:tc>
      </w:tr>
      <w:tr w:rsidR="00CF77AB" w:rsidRPr="00C02F8C" w14:paraId="2B28E288" w14:textId="77777777" w:rsidTr="00CF77AB">
        <w:tc>
          <w:tcPr>
            <w:tcW w:w="3324" w:type="dxa"/>
          </w:tcPr>
          <w:p w14:paraId="6C54AB61" w14:textId="33A051B4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bookmarkStart w:id="16" w:name="OLE_LINK27"/>
            <w:r w:rsidRPr="00C02F8C">
              <w:rPr>
                <w:bCs/>
                <w:i/>
                <w:iCs/>
                <w:sz w:val="20"/>
              </w:rPr>
              <w:t>Nfatc4</w:t>
            </w:r>
            <w:bookmarkEnd w:id="16"/>
            <w:r w:rsidRPr="00C02F8C">
              <w:rPr>
                <w:bCs/>
                <w:i/>
                <w:iCs/>
                <w:sz w:val="20"/>
              </w:rPr>
              <w:t>, F</w:t>
            </w:r>
          </w:p>
        </w:tc>
        <w:tc>
          <w:tcPr>
            <w:tcW w:w="4615" w:type="dxa"/>
          </w:tcPr>
          <w:p w14:paraId="073F86F4" w14:textId="14E6C32C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GAGCTGGAATTTAAGCTGGTGT</w:t>
            </w:r>
          </w:p>
        </w:tc>
      </w:tr>
      <w:tr w:rsidR="00CF77AB" w:rsidRPr="00C02F8C" w14:paraId="558D35C0" w14:textId="77777777" w:rsidTr="00CF77AB">
        <w:tc>
          <w:tcPr>
            <w:tcW w:w="3324" w:type="dxa"/>
          </w:tcPr>
          <w:p w14:paraId="3F5FC650" w14:textId="3321E4E9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c4, R</w:t>
            </w:r>
          </w:p>
        </w:tc>
        <w:tc>
          <w:tcPr>
            <w:tcW w:w="4615" w:type="dxa"/>
          </w:tcPr>
          <w:p w14:paraId="5847CCEB" w14:textId="20B311CF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ATGGAGGGGTATCCTCTGAG</w:t>
            </w:r>
          </w:p>
        </w:tc>
      </w:tr>
      <w:tr w:rsidR="00CF77AB" w:rsidRPr="00C02F8C" w14:paraId="1D738E26" w14:textId="77777777" w:rsidTr="00CF77AB">
        <w:tc>
          <w:tcPr>
            <w:tcW w:w="3324" w:type="dxa"/>
          </w:tcPr>
          <w:p w14:paraId="6C804354" w14:textId="61098EBD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5, F</w:t>
            </w:r>
          </w:p>
        </w:tc>
        <w:tc>
          <w:tcPr>
            <w:tcW w:w="4615" w:type="dxa"/>
          </w:tcPr>
          <w:p w14:paraId="0FA3E421" w14:textId="0CDEF022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CAGCGCCCAATAGTTGGCA</w:t>
            </w:r>
          </w:p>
        </w:tc>
      </w:tr>
      <w:tr w:rsidR="00CF77AB" w:rsidRPr="00C02F8C" w14:paraId="24EC2351" w14:textId="77777777" w:rsidTr="00CF77AB">
        <w:tc>
          <w:tcPr>
            <w:tcW w:w="3324" w:type="dxa"/>
            <w:tcBorders>
              <w:bottom w:val="single" w:sz="8" w:space="0" w:color="auto"/>
            </w:tcBorders>
          </w:tcPr>
          <w:p w14:paraId="30DF583E" w14:textId="0CCFFF46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bCs/>
                <w:i/>
                <w:iCs/>
                <w:sz w:val="20"/>
              </w:rPr>
              <w:t>Nfat5, R</w:t>
            </w:r>
          </w:p>
        </w:tc>
        <w:tc>
          <w:tcPr>
            <w:tcW w:w="4615" w:type="dxa"/>
            <w:tcBorders>
              <w:bottom w:val="single" w:sz="8" w:space="0" w:color="auto"/>
            </w:tcBorders>
          </w:tcPr>
          <w:p w14:paraId="03490FB4" w14:textId="14099628" w:rsidR="00CF77AB" w:rsidRPr="00C02F8C" w:rsidRDefault="00CF77AB" w:rsidP="00CF77AB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C02F8C">
              <w:rPr>
                <w:i/>
                <w:iCs/>
                <w:sz w:val="20"/>
              </w:rPr>
              <w:t>TGCTGGTGAAAAATTGACTGGT</w:t>
            </w:r>
          </w:p>
        </w:tc>
      </w:tr>
    </w:tbl>
    <w:p w14:paraId="73EE9667" w14:textId="39217BD0" w:rsidR="00883061" w:rsidRPr="00ED3CA1" w:rsidRDefault="00090A7E" w:rsidP="00ED3CA1">
      <w:pPr>
        <w:spacing w:line="360" w:lineRule="auto"/>
        <w:rPr>
          <w:sz w:val="20"/>
        </w:rPr>
      </w:pPr>
      <w:r w:rsidRPr="00ED3CA1">
        <w:rPr>
          <w:rFonts w:eastAsiaTheme="minorEastAsia"/>
          <w:b/>
          <w:bCs/>
          <w:sz w:val="20"/>
        </w:rPr>
        <w:t>Supplemental</w:t>
      </w:r>
      <w:r w:rsidR="007E3FE3" w:rsidRPr="00ED3CA1">
        <w:rPr>
          <w:rFonts w:eastAsiaTheme="minorEastAsia"/>
          <w:b/>
          <w:bCs/>
          <w:sz w:val="20"/>
        </w:rPr>
        <w:t xml:space="preserve"> Table </w:t>
      </w:r>
      <w:r w:rsidR="00D44C5B">
        <w:rPr>
          <w:rFonts w:eastAsiaTheme="minorEastAsia"/>
          <w:b/>
          <w:bCs/>
          <w:sz w:val="20"/>
        </w:rPr>
        <w:t>4</w:t>
      </w:r>
      <w:bookmarkStart w:id="17" w:name="_GoBack"/>
      <w:bookmarkEnd w:id="17"/>
      <w:r w:rsidR="007E3FE3" w:rsidRPr="00ED3CA1">
        <w:rPr>
          <w:rFonts w:eastAsiaTheme="minorEastAsia"/>
          <w:b/>
          <w:bCs/>
          <w:sz w:val="20"/>
        </w:rPr>
        <w:t>.</w:t>
      </w:r>
      <w:r w:rsidR="007E3FE3" w:rsidRPr="00ED3CA1">
        <w:rPr>
          <w:sz w:val="20"/>
        </w:rPr>
        <w:t xml:space="preserve"> The real time quantitative PCR primers for mouse.</w:t>
      </w:r>
    </w:p>
    <w:sectPr w:rsidR="00883061" w:rsidRPr="00ED3CA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0A493" w14:textId="77777777" w:rsidR="00DD48AD" w:rsidRDefault="00DD48AD" w:rsidP="007E3FE3">
      <w:r>
        <w:separator/>
      </w:r>
    </w:p>
  </w:endnote>
  <w:endnote w:type="continuationSeparator" w:id="0">
    <w:p w14:paraId="1841A03F" w14:textId="77777777" w:rsidR="00DD48AD" w:rsidRDefault="00DD48AD" w:rsidP="007E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406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3C91BA2" w14:textId="1BF507A1" w:rsidR="00C6395F" w:rsidRPr="00C6395F" w:rsidRDefault="00C6395F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C6395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44C5B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6395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44C5B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0CC0F7" w14:textId="77777777" w:rsidR="001334E3" w:rsidRDefault="00D44C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5B12E4" w14:textId="77777777" w:rsidR="00DD48AD" w:rsidRDefault="00DD48AD" w:rsidP="007E3FE3">
      <w:r>
        <w:separator/>
      </w:r>
    </w:p>
  </w:footnote>
  <w:footnote w:type="continuationSeparator" w:id="0">
    <w:p w14:paraId="6E282D18" w14:textId="77777777" w:rsidR="00DD48AD" w:rsidRDefault="00DD48AD" w:rsidP="007E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34A"/>
    <w:rsid w:val="00011BBB"/>
    <w:rsid w:val="00020BE4"/>
    <w:rsid w:val="00020CE7"/>
    <w:rsid w:val="00062FF3"/>
    <w:rsid w:val="00075D38"/>
    <w:rsid w:val="00090A7E"/>
    <w:rsid w:val="000A24B1"/>
    <w:rsid w:val="000B14C9"/>
    <w:rsid w:val="000C1181"/>
    <w:rsid w:val="000D3111"/>
    <w:rsid w:val="000E5A7F"/>
    <w:rsid w:val="000F7182"/>
    <w:rsid w:val="00110006"/>
    <w:rsid w:val="00147341"/>
    <w:rsid w:val="00152A67"/>
    <w:rsid w:val="00152E78"/>
    <w:rsid w:val="00167A4E"/>
    <w:rsid w:val="00176148"/>
    <w:rsid w:val="0017782C"/>
    <w:rsid w:val="00182FC8"/>
    <w:rsid w:val="001B1163"/>
    <w:rsid w:val="001D4435"/>
    <w:rsid w:val="001E2C0F"/>
    <w:rsid w:val="001F330D"/>
    <w:rsid w:val="001F51CF"/>
    <w:rsid w:val="001F7999"/>
    <w:rsid w:val="001F7E37"/>
    <w:rsid w:val="002003D7"/>
    <w:rsid w:val="002006A4"/>
    <w:rsid w:val="002050D8"/>
    <w:rsid w:val="00206358"/>
    <w:rsid w:val="002211B1"/>
    <w:rsid w:val="002262B7"/>
    <w:rsid w:val="00234E60"/>
    <w:rsid w:val="00272C1F"/>
    <w:rsid w:val="0027414B"/>
    <w:rsid w:val="00292D92"/>
    <w:rsid w:val="00295DE9"/>
    <w:rsid w:val="002B2083"/>
    <w:rsid w:val="002B6741"/>
    <w:rsid w:val="002D538A"/>
    <w:rsid w:val="002D627E"/>
    <w:rsid w:val="002F1904"/>
    <w:rsid w:val="00342C4F"/>
    <w:rsid w:val="00344FF7"/>
    <w:rsid w:val="00346E33"/>
    <w:rsid w:val="003579BD"/>
    <w:rsid w:val="003700CA"/>
    <w:rsid w:val="003826F1"/>
    <w:rsid w:val="00383585"/>
    <w:rsid w:val="003941FC"/>
    <w:rsid w:val="003A2324"/>
    <w:rsid w:val="003A6485"/>
    <w:rsid w:val="003E47F8"/>
    <w:rsid w:val="003F2637"/>
    <w:rsid w:val="00406E92"/>
    <w:rsid w:val="00423B91"/>
    <w:rsid w:val="004359C1"/>
    <w:rsid w:val="00485722"/>
    <w:rsid w:val="004A0527"/>
    <w:rsid w:val="004B7069"/>
    <w:rsid w:val="004D5137"/>
    <w:rsid w:val="004D75E7"/>
    <w:rsid w:val="004E4537"/>
    <w:rsid w:val="004F4752"/>
    <w:rsid w:val="004F4D89"/>
    <w:rsid w:val="005014F0"/>
    <w:rsid w:val="005305BB"/>
    <w:rsid w:val="0053433E"/>
    <w:rsid w:val="005365D3"/>
    <w:rsid w:val="0056762B"/>
    <w:rsid w:val="005C3AB5"/>
    <w:rsid w:val="005C4F73"/>
    <w:rsid w:val="005E1755"/>
    <w:rsid w:val="005E33C3"/>
    <w:rsid w:val="005F5A77"/>
    <w:rsid w:val="00606FE3"/>
    <w:rsid w:val="00650749"/>
    <w:rsid w:val="00663EEB"/>
    <w:rsid w:val="00671D7A"/>
    <w:rsid w:val="00674946"/>
    <w:rsid w:val="00686A45"/>
    <w:rsid w:val="006A3AEB"/>
    <w:rsid w:val="006B229B"/>
    <w:rsid w:val="006B3FD9"/>
    <w:rsid w:val="006B4EB4"/>
    <w:rsid w:val="006D3503"/>
    <w:rsid w:val="006D45BC"/>
    <w:rsid w:val="006F4DCB"/>
    <w:rsid w:val="00702B7A"/>
    <w:rsid w:val="007033D4"/>
    <w:rsid w:val="0072736D"/>
    <w:rsid w:val="0073778C"/>
    <w:rsid w:val="00747910"/>
    <w:rsid w:val="0078334A"/>
    <w:rsid w:val="00797C5F"/>
    <w:rsid w:val="007B62D0"/>
    <w:rsid w:val="007C026A"/>
    <w:rsid w:val="007C27CF"/>
    <w:rsid w:val="007D4E9F"/>
    <w:rsid w:val="007D7F3A"/>
    <w:rsid w:val="007E21DA"/>
    <w:rsid w:val="007E3DB5"/>
    <w:rsid w:val="007E3FE3"/>
    <w:rsid w:val="007F1BC2"/>
    <w:rsid w:val="00820BA6"/>
    <w:rsid w:val="008240FD"/>
    <w:rsid w:val="008319A6"/>
    <w:rsid w:val="00833EB6"/>
    <w:rsid w:val="00857E37"/>
    <w:rsid w:val="008673C3"/>
    <w:rsid w:val="00883061"/>
    <w:rsid w:val="00885CE7"/>
    <w:rsid w:val="0089450A"/>
    <w:rsid w:val="008974D2"/>
    <w:rsid w:val="008C07FB"/>
    <w:rsid w:val="008C08B7"/>
    <w:rsid w:val="008D7ABB"/>
    <w:rsid w:val="008E50DD"/>
    <w:rsid w:val="008F0B1C"/>
    <w:rsid w:val="00927932"/>
    <w:rsid w:val="009329D0"/>
    <w:rsid w:val="00963009"/>
    <w:rsid w:val="00974973"/>
    <w:rsid w:val="00983C68"/>
    <w:rsid w:val="009C2B61"/>
    <w:rsid w:val="009C7ADC"/>
    <w:rsid w:val="00A05C76"/>
    <w:rsid w:val="00A244CE"/>
    <w:rsid w:val="00A41CF9"/>
    <w:rsid w:val="00A508C5"/>
    <w:rsid w:val="00A70C71"/>
    <w:rsid w:val="00AB3133"/>
    <w:rsid w:val="00AB38FD"/>
    <w:rsid w:val="00AD0BCD"/>
    <w:rsid w:val="00AD2805"/>
    <w:rsid w:val="00AD6506"/>
    <w:rsid w:val="00AE20B8"/>
    <w:rsid w:val="00AE3D44"/>
    <w:rsid w:val="00AF236B"/>
    <w:rsid w:val="00AF69D7"/>
    <w:rsid w:val="00B108E7"/>
    <w:rsid w:val="00B158FA"/>
    <w:rsid w:val="00B2663D"/>
    <w:rsid w:val="00B630B1"/>
    <w:rsid w:val="00B77F3C"/>
    <w:rsid w:val="00B82F89"/>
    <w:rsid w:val="00B85BA4"/>
    <w:rsid w:val="00BA4304"/>
    <w:rsid w:val="00BA4ABC"/>
    <w:rsid w:val="00BB4F8A"/>
    <w:rsid w:val="00BB6B6C"/>
    <w:rsid w:val="00BD249D"/>
    <w:rsid w:val="00BE28CE"/>
    <w:rsid w:val="00C02F8C"/>
    <w:rsid w:val="00C03A05"/>
    <w:rsid w:val="00C04557"/>
    <w:rsid w:val="00C232E9"/>
    <w:rsid w:val="00C238E9"/>
    <w:rsid w:val="00C26D29"/>
    <w:rsid w:val="00C33638"/>
    <w:rsid w:val="00C372CA"/>
    <w:rsid w:val="00C479E9"/>
    <w:rsid w:val="00C63707"/>
    <w:rsid w:val="00C6395F"/>
    <w:rsid w:val="00C71EBD"/>
    <w:rsid w:val="00C7787C"/>
    <w:rsid w:val="00C972CE"/>
    <w:rsid w:val="00CA0633"/>
    <w:rsid w:val="00CB36EE"/>
    <w:rsid w:val="00CC122B"/>
    <w:rsid w:val="00CD1910"/>
    <w:rsid w:val="00CE6219"/>
    <w:rsid w:val="00CF244B"/>
    <w:rsid w:val="00CF77AB"/>
    <w:rsid w:val="00D072BC"/>
    <w:rsid w:val="00D15591"/>
    <w:rsid w:val="00D165C7"/>
    <w:rsid w:val="00D17E0A"/>
    <w:rsid w:val="00D33F2F"/>
    <w:rsid w:val="00D44C5B"/>
    <w:rsid w:val="00D53BAF"/>
    <w:rsid w:val="00D63AEF"/>
    <w:rsid w:val="00D64A61"/>
    <w:rsid w:val="00D715F8"/>
    <w:rsid w:val="00D86993"/>
    <w:rsid w:val="00D86AFA"/>
    <w:rsid w:val="00D93B45"/>
    <w:rsid w:val="00DA16B1"/>
    <w:rsid w:val="00DB07CD"/>
    <w:rsid w:val="00DB5B5F"/>
    <w:rsid w:val="00DD3C0E"/>
    <w:rsid w:val="00DD48AD"/>
    <w:rsid w:val="00DD5FCD"/>
    <w:rsid w:val="00DE258B"/>
    <w:rsid w:val="00DE7352"/>
    <w:rsid w:val="00DF6473"/>
    <w:rsid w:val="00E06834"/>
    <w:rsid w:val="00E161BA"/>
    <w:rsid w:val="00E53FEC"/>
    <w:rsid w:val="00E56693"/>
    <w:rsid w:val="00E768A2"/>
    <w:rsid w:val="00E83779"/>
    <w:rsid w:val="00ED3CA1"/>
    <w:rsid w:val="00EE17E5"/>
    <w:rsid w:val="00EE457A"/>
    <w:rsid w:val="00EE5B1C"/>
    <w:rsid w:val="00EF0945"/>
    <w:rsid w:val="00F03FDD"/>
    <w:rsid w:val="00F1040B"/>
    <w:rsid w:val="00F11219"/>
    <w:rsid w:val="00F11A37"/>
    <w:rsid w:val="00F130F4"/>
    <w:rsid w:val="00F25BBC"/>
    <w:rsid w:val="00F318DA"/>
    <w:rsid w:val="00F4124F"/>
    <w:rsid w:val="00F46FDE"/>
    <w:rsid w:val="00F73F5A"/>
    <w:rsid w:val="00F762BE"/>
    <w:rsid w:val="00F76F3E"/>
    <w:rsid w:val="00FB1CA8"/>
    <w:rsid w:val="00FB5074"/>
    <w:rsid w:val="00FC19B0"/>
    <w:rsid w:val="00FC3368"/>
    <w:rsid w:val="00FE180D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C97"/>
  <w15:chartTrackingRefBased/>
  <w15:docId w15:val="{A49FA021-A5AF-4D4A-8F71-640178B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FE3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F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FE3"/>
    <w:rPr>
      <w:sz w:val="18"/>
      <w:szCs w:val="18"/>
    </w:rPr>
  </w:style>
  <w:style w:type="paragraph" w:styleId="NoSpacing">
    <w:name w:val="No Spacing"/>
    <w:uiPriority w:val="1"/>
    <w:qFormat/>
    <w:rsid w:val="007E3FE3"/>
    <w:pPr>
      <w:widowControl w:val="0"/>
      <w:jc w:val="both"/>
    </w:pPr>
  </w:style>
  <w:style w:type="paragraph" w:styleId="Revision">
    <w:name w:val="Revision"/>
    <w:hidden/>
    <w:uiPriority w:val="99"/>
    <w:semiHidden/>
    <w:rsid w:val="00DE7352"/>
    <w:rPr>
      <w:rFonts w:ascii="Times New Roman" w:eastAsia="SimSun" w:hAnsi="Times New Roman" w:cs="Times New Roman"/>
      <w:szCs w:val="20"/>
    </w:rPr>
  </w:style>
  <w:style w:type="table" w:styleId="TableGrid">
    <w:name w:val="Table Grid"/>
    <w:basedOn w:val="TableNormal"/>
    <w:uiPriority w:val="39"/>
    <w:rsid w:val="00885C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6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Prabhu S.M.</cp:lastModifiedBy>
  <cp:revision>133</cp:revision>
  <dcterms:created xsi:type="dcterms:W3CDTF">2022-06-22T15:34:00Z</dcterms:created>
  <dcterms:modified xsi:type="dcterms:W3CDTF">2023-06-28T12:38:00Z</dcterms:modified>
</cp:coreProperties>
</file>